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C4740" w14:textId="77777777" w:rsidR="000B2C08" w:rsidRPr="007F0084" w:rsidRDefault="00BC5F3F" w:rsidP="007F0084">
      <w:pPr>
        <w:snapToGrid w:val="0"/>
        <w:rPr>
          <w:rFonts w:ascii="Calibri" w:eastAsia="等线" w:hAnsi="Calibri" w:cs="Calibri"/>
          <w:color w:val="000000"/>
          <w:kern w:val="0"/>
          <w:sz w:val="28"/>
          <w:szCs w:val="28"/>
        </w:rPr>
      </w:pPr>
      <w:r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>Supplemental Table1 Weighted characteristics of the NAFLD and non-NAFLD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5"/>
        <w:gridCol w:w="1927"/>
        <w:gridCol w:w="1927"/>
        <w:gridCol w:w="1927"/>
      </w:tblGrid>
      <w:tr w:rsidR="00BC5F3F" w:rsidRPr="007F0084" w14:paraId="0E286B48" w14:textId="77777777" w:rsidTr="00BC5F3F">
        <w:trPr>
          <w:trHeight w:val="750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60804" w14:textId="77777777" w:rsidR="00BC5F3F" w:rsidRPr="007F0084" w:rsidRDefault="00BC5F3F" w:rsidP="007F0084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E49EA" w14:textId="77777777" w:rsidR="00BC5F3F" w:rsidRPr="007F0084" w:rsidRDefault="00BC5F3F" w:rsidP="007F0084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Non-NAFLD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6476C" w14:textId="77777777" w:rsidR="00BC5F3F" w:rsidRPr="007F0084" w:rsidRDefault="00BC5F3F" w:rsidP="007F0084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NAFLD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DF46" w14:textId="77777777" w:rsidR="00BC5F3F" w:rsidRPr="007F0084" w:rsidRDefault="00BC5F3F" w:rsidP="007F0084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8F7C23" w:rsidRPr="007F0084" w14:paraId="3AD73562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5D8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02F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46.8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8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D8C3" w14:textId="77777777" w:rsidR="008F7C23" w:rsidRPr="007F0084" w:rsidRDefault="008F7C23" w:rsidP="007F0084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2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5.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5D33" w14:textId="77777777" w:rsidR="008F7C23" w:rsidRPr="007F0084" w:rsidRDefault="008F7C23" w:rsidP="007F0084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5D5DBF5F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D1DB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5E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FD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5BC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5797BC7E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8BA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A3D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5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340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5.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B9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5E053981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070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54A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E60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4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B3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3A18139D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EBE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CE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93F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4F4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745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3D4DD391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433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Non-Hispanic Whit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F61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1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B68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67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7BC8A7E0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351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D3C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28E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3B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769E3976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43F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Hispanic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5EC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13F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25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7484B78B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487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Other Rac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07E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111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F6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2E2FA8D4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4F4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moking behavior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188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BF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2AC5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.0004</w:t>
            </w:r>
          </w:p>
        </w:tc>
      </w:tr>
      <w:tr w:rsidR="008F7C23" w:rsidRPr="007F0084" w14:paraId="17615233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8EA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Current smok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7B0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A33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444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26A384FA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272D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Ever smok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A91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871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9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B9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4F1A83D6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347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Never smok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F4F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E22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F2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15946CAA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979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B9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63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E94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25FB9E70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72B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040B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9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012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365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46B07459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F2D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3A1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5F7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53A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6ADC7DFF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55E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2DM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0AA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A2F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54F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30C94F47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932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4AC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1.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DD8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0D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5AA63870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245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1DB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800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0.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D8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8F7C23" w:rsidRPr="007F0084" w14:paraId="1B051D2E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166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MI (Kg/m</w:t>
            </w: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  <w:vertAlign w:val="superscript"/>
              </w:rPr>
              <w:t>2</w:t>
            </w: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2E9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7.1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5.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CB3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34.3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7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23A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4B81A8B0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414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C (cm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48C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93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4.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4C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12.5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5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786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7D4AA4BD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344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D83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9.8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4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A8CD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7.3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7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97F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786DBC94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F32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E8D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0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0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AF55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3.1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3.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313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0CA8FADE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836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LP(IU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208D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75.6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24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66B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81.4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24.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40E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6A40AC78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C52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GT (IU/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47D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3.5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24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933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36.5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42.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80D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5CB97D2C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54C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lbumin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522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41.3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.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856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40.6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.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A05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4DC08534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E5D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otal bilirubin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2F5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0.5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0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F17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0.4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0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678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1874DF97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E99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rum creatinine 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2D8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0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0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896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0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0.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5F6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.085</w:t>
            </w:r>
          </w:p>
        </w:tc>
      </w:tr>
      <w:tr w:rsidR="008F7C23" w:rsidRPr="007F0084" w14:paraId="49ED2238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704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757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.5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0.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158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6.1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.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A83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70C4FF6C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88D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CF4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87.6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9.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F13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90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40.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B2F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0.0156</w:t>
            </w:r>
          </w:p>
        </w:tc>
      </w:tr>
      <w:tr w:rsidR="008F7C23" w:rsidRPr="007F0084" w14:paraId="30811E5F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C8B2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iglyceride 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354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20.7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87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90E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85.8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32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875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64335418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E45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DL 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03C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5.9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4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C48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47.4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2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387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34AB647E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0A4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ric acid (mg/dL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9B9C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.1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7F6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.8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1.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29B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6028B1AE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F7C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HR (%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B4D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0.0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4.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2EE9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13.2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5.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913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2301E138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58D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SM (kPa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583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5.0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3371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7.3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6.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45A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8F7C23" w:rsidRPr="007F0084" w14:paraId="5D2B4059" w14:textId="77777777" w:rsidTr="00BC5F3F">
        <w:trPr>
          <w:trHeight w:val="300"/>
        </w:trPr>
        <w:tc>
          <w:tcPr>
            <w:tcW w:w="1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9EFD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P (dB/m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3FF4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227.7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9.4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5024A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332.4 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±</w:t>
            </w: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33.0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58CE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&lt;0.0001</w:t>
            </w:r>
          </w:p>
        </w:tc>
      </w:tr>
    </w:tbl>
    <w:p w14:paraId="5F508CA4" w14:textId="77777777" w:rsidR="00C65DF0" w:rsidRPr="00AC362D" w:rsidRDefault="00C65DF0" w:rsidP="007F0084">
      <w:pPr>
        <w:rPr>
          <w:rFonts w:ascii="Calibri" w:eastAsiaTheme="majorHAnsi" w:hAnsi="Calibri" w:cs="Calibri"/>
          <w:color w:val="221E1F"/>
          <w:sz w:val="22"/>
        </w:rPr>
      </w:pPr>
      <w:r w:rsidRPr="00AC362D">
        <w:rPr>
          <w:rFonts w:ascii="Calibri" w:eastAsiaTheme="majorHAnsi" w:hAnsi="Calibri" w:cs="Calibri"/>
          <w:color w:val="221E1F"/>
          <w:sz w:val="22"/>
        </w:rPr>
        <w:t xml:space="preserve">Mean ± SD was for continuous variables. The p-Value was calculated by weighted linear regression model. % was for categorical variables. The p-Value was calculated by the weighted chi-square test. Abbreviations: NAFLD Non-alcoholic fatty liver disease, </w:t>
      </w:r>
      <w:r w:rsidR="003851F1" w:rsidRPr="00AC362D">
        <w:rPr>
          <w:rFonts w:ascii="Calibri" w:eastAsiaTheme="majorHAnsi" w:hAnsi="Calibri" w:cs="Calibri"/>
          <w:color w:val="221E1F"/>
          <w:sz w:val="22"/>
        </w:rPr>
        <w:t xml:space="preserve">T2DM type 2 diabetes, </w:t>
      </w:r>
      <w:r w:rsidRPr="00AC362D">
        <w:rPr>
          <w:rFonts w:ascii="Calibri" w:eastAsiaTheme="majorHAnsi" w:hAnsi="Calibri" w:cs="Calibri"/>
          <w:color w:val="221E1F"/>
          <w:sz w:val="22"/>
        </w:rPr>
        <w:t xml:space="preserve">BMI Body mass index, WC Waist circumference, ALT Alanine aminotransferase, AST Aspartate </w:t>
      </w:r>
      <w:r w:rsidRPr="00AC362D">
        <w:rPr>
          <w:rFonts w:ascii="Calibri" w:eastAsiaTheme="majorHAnsi" w:hAnsi="Calibri" w:cs="Calibri"/>
          <w:color w:val="221E1F"/>
          <w:sz w:val="22"/>
        </w:rPr>
        <w:lastRenderedPageBreak/>
        <w:t>aminotransferase, ALP Alkaline phosphatase, GGT Gamma-glutamyl transpeptidase, HbA1c Glycosylated hemoglobin A1c, HDL High-density lipoprotein, UHR Serum Uric Acid to high-density lipoprotein cholesterol ratio, LSM Liver stiffness measurement, CAP Controlled attenuation parameter</w:t>
      </w:r>
    </w:p>
    <w:p w14:paraId="30306884" w14:textId="77777777" w:rsidR="007E5EA3" w:rsidRPr="007F0084" w:rsidRDefault="007E5EA3" w:rsidP="007F0084">
      <w:pPr>
        <w:rPr>
          <w:rFonts w:ascii="Calibri" w:hAnsi="Calibri" w:cs="Calibri"/>
        </w:rPr>
      </w:pPr>
    </w:p>
    <w:p w14:paraId="4C2649DF" w14:textId="77777777" w:rsidR="003851F1" w:rsidRPr="007F0084" w:rsidRDefault="003851F1" w:rsidP="007F0084">
      <w:pPr>
        <w:adjustRightInd w:val="0"/>
        <w:snapToGrid w:val="0"/>
        <w:rPr>
          <w:rFonts w:ascii="Calibri" w:eastAsiaTheme="majorHAnsi" w:hAnsi="Calibri" w:cs="Calibri"/>
          <w:color w:val="221E1F"/>
          <w:sz w:val="28"/>
          <w:szCs w:val="28"/>
        </w:rPr>
      </w:pPr>
      <w:r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>Supplemental Table 2</w:t>
      </w:r>
      <w:r w:rsidRPr="007F0084">
        <w:rPr>
          <w:rFonts w:ascii="Calibri" w:eastAsiaTheme="majorHAnsi" w:hAnsi="Calibri" w:cs="Calibri"/>
          <w:color w:val="221E1F"/>
          <w:sz w:val="28"/>
          <w:szCs w:val="28"/>
        </w:rPr>
        <w:t xml:space="preserve"> Associations between UHR and liver stiffness in linear regression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3851F1" w:rsidRPr="007F0084" w14:paraId="79B20DAF" w14:textId="77777777" w:rsidTr="006549B3">
        <w:trPr>
          <w:trHeight w:val="564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D982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146D6" w14:textId="77777777" w:rsidR="003851F1" w:rsidRPr="007F0084" w:rsidRDefault="003851F1" w:rsidP="007F0084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odel 1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br/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β 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(95% CI), </w:t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76E44" w14:textId="77777777" w:rsidR="003851F1" w:rsidRPr="007F0084" w:rsidRDefault="003851F1" w:rsidP="007F0084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odel 2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br/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β 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(95% CI), </w:t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D71B" w14:textId="77777777" w:rsidR="003851F1" w:rsidRPr="007F0084" w:rsidRDefault="003851F1" w:rsidP="007F0084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odel 3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br/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β 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(95% CI), </w:t>
            </w:r>
            <w:r w:rsidRPr="007F0084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F008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851F1" w:rsidRPr="007F0084" w14:paraId="0BFBB026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B79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HR (per SD increas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962F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41 (0.679, 1.004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721F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85 (0.698, 1.071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0294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4 (-0.183, 0.251) 0.762</w:t>
            </w:r>
          </w:p>
        </w:tc>
      </w:tr>
      <w:tr w:rsidR="003851F1" w:rsidRPr="007F0084" w14:paraId="64E3204C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671D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1(1.36-7.2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9E0D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1C63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B644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Reference </w:t>
            </w:r>
          </w:p>
        </w:tc>
      </w:tr>
      <w:tr w:rsidR="003851F1" w:rsidRPr="007F0084" w14:paraId="413E3BDF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FC64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2(7.21-9.2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8109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84 (-0.007, 0.975) 0.0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2816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23 (0.025, 1.020) 0.0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AA75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-0.394 (-0.870, 0.083) 0.105</w:t>
            </w:r>
          </w:p>
        </w:tc>
      </w:tr>
      <w:tr w:rsidR="003851F1" w:rsidRPr="007F0084" w14:paraId="3FD24B19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AD09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3(9.29-11.7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FA4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33 (0.357, 1.310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10FD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85 (0.389, 1.380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8C67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-0.494 (-0.982, -0.007) 0.047</w:t>
            </w:r>
          </w:p>
        </w:tc>
      </w:tr>
      <w:tr w:rsidR="003851F1" w:rsidRPr="007F0084" w14:paraId="2E92B313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C558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4(11.80-15.3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6A7B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279 (0.794, 1.764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BC4A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355 (0.825, 1.886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2C63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-0.383 (-0.920, 0.153) 0.161</w:t>
            </w:r>
          </w:p>
        </w:tc>
      </w:tr>
      <w:tr w:rsidR="003851F1" w:rsidRPr="007F0084" w14:paraId="3413A4A4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A2F6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5(15.33-46.6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A703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314 (1.822, 2.806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EA4A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430 (1.872, 2.988) &lt;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0EAB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-0.047 (-0.668, 0.574) 0.882</w:t>
            </w:r>
          </w:p>
        </w:tc>
      </w:tr>
      <w:tr w:rsidR="003851F1" w:rsidRPr="007F0084" w14:paraId="3CEB6FD1" w14:textId="77777777" w:rsidTr="006549B3">
        <w:trPr>
          <w:trHeight w:val="399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FFE58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5CD8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B371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3E240" w14:textId="77777777" w:rsidR="003851F1" w:rsidRPr="007F0084" w:rsidRDefault="003851F1" w:rsidP="007F0084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28</w:t>
            </w:r>
          </w:p>
        </w:tc>
      </w:tr>
    </w:tbl>
    <w:p w14:paraId="2F2D721A" w14:textId="77777777" w:rsidR="003851F1" w:rsidRPr="007F0084" w:rsidRDefault="003851F1" w:rsidP="007F0084">
      <w:pPr>
        <w:adjustRightInd w:val="0"/>
        <w:snapToGrid w:val="0"/>
        <w:rPr>
          <w:rFonts w:ascii="Calibri" w:eastAsiaTheme="majorHAnsi" w:hAnsi="Calibri" w:cs="Calibri"/>
          <w:color w:val="221E1F"/>
          <w:sz w:val="22"/>
        </w:rPr>
      </w:pPr>
      <w:r w:rsidRPr="007F0084">
        <w:rPr>
          <w:rFonts w:ascii="Calibri" w:eastAsiaTheme="majorHAnsi" w:hAnsi="Calibri" w:cs="Calibri"/>
          <w:color w:val="221E1F"/>
          <w:sz w:val="22"/>
        </w:rPr>
        <w:t xml:space="preserve">Model 1: no covariates were adjusted. Model 2: age, gender, and race were adjusted. Model 3: age, gender, race, hypertension, BMI, dyslipidemia drug, T2DM, smoke, physical activity, ALT, AST, AKP, GGT, TC, TG, Serum creatinine, albumin, Total bilirubin, and HbA1c were adjusted. Abbreviations: NAFLD Non-alcoholic fatty liver disease, UHR Serum Uric Acid to high-density lipoprotein cholesterol ratio, BMI Body mass index, </w:t>
      </w:r>
      <w:r w:rsidRPr="007F0084">
        <w:rPr>
          <w:rFonts w:ascii="Calibri" w:hAnsi="Calibri" w:cs="Calibri"/>
          <w:color w:val="212121"/>
          <w:sz w:val="22"/>
          <w:shd w:val="clear" w:color="auto" w:fill="FFFFFF"/>
        </w:rPr>
        <w:t xml:space="preserve">T2DM type 2 diabetes, </w:t>
      </w:r>
      <w:r w:rsidRPr="007F0084">
        <w:rPr>
          <w:rFonts w:ascii="Calibri" w:eastAsiaTheme="majorHAnsi" w:hAnsi="Calibri" w:cs="Calibri"/>
          <w:color w:val="221E1F"/>
          <w:sz w:val="22"/>
        </w:rPr>
        <w:t>ALT Alanine aminotransferase, AST Aspartate aminotransferase, ALP Alkaline phosphatase, GGT Gamma-glutamyl transpeptidase, TC Total cholesterol, TG Triglyceride, HbA1c Glycosylated hemoglobin A1c, HbA1c glycosylated hemoglobin A1c.</w:t>
      </w:r>
    </w:p>
    <w:p w14:paraId="7D7F2CBA" w14:textId="77777777" w:rsidR="003851F1" w:rsidRPr="007F0084" w:rsidRDefault="003851F1" w:rsidP="007F0084">
      <w:pPr>
        <w:adjustRightInd w:val="0"/>
        <w:snapToGrid w:val="0"/>
        <w:rPr>
          <w:rFonts w:ascii="Calibri" w:eastAsiaTheme="majorHAnsi" w:hAnsi="Calibri" w:cs="Calibri"/>
          <w:color w:val="221E1F"/>
          <w:sz w:val="22"/>
        </w:rPr>
      </w:pPr>
    </w:p>
    <w:p w14:paraId="12E3E13F" w14:textId="77777777" w:rsidR="007E5EA3" w:rsidRPr="007F0084" w:rsidRDefault="007E5EA3" w:rsidP="007F0084">
      <w:pPr>
        <w:adjustRightInd w:val="0"/>
        <w:snapToGrid w:val="0"/>
        <w:rPr>
          <w:rFonts w:ascii="Calibri" w:eastAsia="等线" w:hAnsi="Calibri" w:cs="Calibri"/>
          <w:color w:val="000000"/>
          <w:kern w:val="0"/>
          <w:sz w:val="28"/>
          <w:szCs w:val="28"/>
        </w:rPr>
      </w:pPr>
      <w:r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>Supplemental Table</w:t>
      </w:r>
      <w:r w:rsidR="003851F1"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 xml:space="preserve"> 3</w:t>
      </w:r>
      <w:r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 xml:space="preserve"> Areas under the receiver operating characteristic curves for each</w:t>
      </w:r>
      <w:r w:rsidRPr="007F0084">
        <w:t xml:space="preserve"> </w:t>
      </w:r>
      <w:r w:rsidRPr="007F0084">
        <w:rPr>
          <w:rFonts w:ascii="Calibri" w:eastAsia="等线" w:hAnsi="Calibri" w:cs="Calibri"/>
          <w:color w:val="000000"/>
          <w:kern w:val="0"/>
          <w:sz w:val="28"/>
          <w:szCs w:val="28"/>
        </w:rPr>
        <w:t>parameter in identifying nonalcoholic fatty liver dise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3"/>
        <w:gridCol w:w="1015"/>
        <w:gridCol w:w="2533"/>
        <w:gridCol w:w="1651"/>
        <w:gridCol w:w="1233"/>
        <w:gridCol w:w="1231"/>
      </w:tblGrid>
      <w:tr w:rsidR="007E5EA3" w:rsidRPr="007F0084" w14:paraId="37EB9E2F" w14:textId="77777777" w:rsidTr="007E5EA3">
        <w:trPr>
          <w:trHeight w:val="276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E329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7B5B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1546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CF49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Best threshold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E77A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29DC" w14:textId="77777777" w:rsidR="007E5EA3" w:rsidRPr="007F0084" w:rsidRDefault="007E5EA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ensitivity</w:t>
            </w:r>
          </w:p>
        </w:tc>
      </w:tr>
      <w:tr w:rsidR="008F7C23" w:rsidRPr="007F0084" w14:paraId="1E16C9A0" w14:textId="77777777" w:rsidTr="007E5EA3">
        <w:trPr>
          <w:trHeight w:val="276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52E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H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56D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10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62E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737-0.708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07DE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6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A238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1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1EA0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711 </w:t>
            </w:r>
          </w:p>
        </w:tc>
      </w:tr>
      <w:tr w:rsidR="008F7C23" w:rsidRPr="007F0084" w14:paraId="34BE8356" w14:textId="77777777" w:rsidTr="007E5EA3">
        <w:trPr>
          <w:trHeight w:val="276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CF5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U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5DF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771*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4FF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593-0.694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1637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7.50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F5E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5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620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5734 </w:t>
            </w:r>
          </w:p>
        </w:tc>
      </w:tr>
      <w:tr w:rsidR="008F7C23" w:rsidRPr="007F0084" w14:paraId="5EB869B0" w14:textId="77777777" w:rsidTr="007E5EA3">
        <w:trPr>
          <w:trHeight w:val="276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425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HD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A39F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312*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E0A46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129-0.649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D07F4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150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70463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25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0479F" w14:textId="77777777" w:rsidR="008F7C23" w:rsidRPr="007F0084" w:rsidRDefault="008F7C23" w:rsidP="007F008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F008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0.6718 </w:t>
            </w:r>
          </w:p>
        </w:tc>
      </w:tr>
    </w:tbl>
    <w:p w14:paraId="63BB775A" w14:textId="77777777" w:rsidR="007E5EA3" w:rsidRPr="00AC362D" w:rsidRDefault="007E5EA3" w:rsidP="00AC362D">
      <w:pPr>
        <w:rPr>
          <w:rFonts w:ascii="Calibri" w:eastAsiaTheme="majorHAnsi" w:hAnsi="Calibri" w:cs="Calibri"/>
          <w:color w:val="221E1F"/>
          <w:sz w:val="22"/>
        </w:rPr>
      </w:pPr>
      <w:r w:rsidRPr="00AC362D">
        <w:rPr>
          <w:rFonts w:ascii="Calibri" w:eastAsiaTheme="majorHAnsi" w:hAnsi="Calibri" w:cs="Calibri" w:hint="eastAsia"/>
          <w:color w:val="221E1F"/>
          <w:sz w:val="22"/>
        </w:rPr>
        <w:t xml:space="preserve">Abbreviations: AUC area under the curve, UHR Serum Uric Acid to high-density lipoprotein cholesterol ratio, </w:t>
      </w:r>
      <w:proofErr w:type="spellStart"/>
      <w:r w:rsidRPr="00AC362D">
        <w:rPr>
          <w:rFonts w:ascii="Calibri" w:eastAsiaTheme="majorHAnsi" w:hAnsi="Calibri" w:cs="Calibri" w:hint="eastAsia"/>
          <w:color w:val="221E1F"/>
          <w:sz w:val="22"/>
        </w:rPr>
        <w:t>sUA</w:t>
      </w:r>
      <w:proofErr w:type="spellEnd"/>
      <w:r w:rsidRPr="00AC362D">
        <w:rPr>
          <w:rFonts w:ascii="Calibri" w:eastAsiaTheme="majorHAnsi" w:hAnsi="Calibri" w:cs="Calibri" w:hint="eastAsia"/>
          <w:color w:val="221E1F"/>
          <w:sz w:val="22"/>
        </w:rPr>
        <w:t xml:space="preserve"> serum uric acid, HDL High-density lipoprotein. *P &lt; 0.0001, compare with UHR.</w:t>
      </w:r>
    </w:p>
    <w:p w14:paraId="29DE9F8C" w14:textId="77777777" w:rsidR="007E5EA3" w:rsidRPr="007E5EA3" w:rsidRDefault="007E5EA3" w:rsidP="007F0084"/>
    <w:p w14:paraId="5C9B8E42" w14:textId="77777777" w:rsidR="007E5EA3" w:rsidRPr="007E5EA3" w:rsidRDefault="007E5EA3" w:rsidP="007F0084">
      <w:pPr>
        <w:rPr>
          <w:rFonts w:ascii="Calibri" w:hAnsi="Calibri" w:cs="Calibri"/>
        </w:rPr>
      </w:pPr>
    </w:p>
    <w:sectPr w:rsidR="007E5EA3" w:rsidRPr="007E5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F40FB" w14:textId="77777777" w:rsidR="00F32F6D" w:rsidRDefault="00F32F6D" w:rsidP="00794D5C">
      <w:r>
        <w:separator/>
      </w:r>
    </w:p>
  </w:endnote>
  <w:endnote w:type="continuationSeparator" w:id="0">
    <w:p w14:paraId="659B86C4" w14:textId="77777777" w:rsidR="00F32F6D" w:rsidRDefault="00F32F6D" w:rsidP="00794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54DBD" w14:textId="77777777" w:rsidR="00F32F6D" w:rsidRDefault="00F32F6D" w:rsidP="00794D5C">
      <w:r>
        <w:separator/>
      </w:r>
    </w:p>
  </w:footnote>
  <w:footnote w:type="continuationSeparator" w:id="0">
    <w:p w14:paraId="35F99239" w14:textId="77777777" w:rsidR="00F32F6D" w:rsidRDefault="00F32F6D" w:rsidP="00794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0NDI1NjQzNjezNDVV0lEKTi0uzszPAykwrAUAKWoxkiwAAAA="/>
  </w:docVars>
  <w:rsids>
    <w:rsidRoot w:val="00C65DF0"/>
    <w:rsid w:val="000B2C08"/>
    <w:rsid w:val="001C063B"/>
    <w:rsid w:val="002E7C95"/>
    <w:rsid w:val="003851F1"/>
    <w:rsid w:val="00650E29"/>
    <w:rsid w:val="00794D5C"/>
    <w:rsid w:val="007E436C"/>
    <w:rsid w:val="007E5EA3"/>
    <w:rsid w:val="007F0084"/>
    <w:rsid w:val="00891D0E"/>
    <w:rsid w:val="008F7C23"/>
    <w:rsid w:val="009B1B8C"/>
    <w:rsid w:val="009D40B0"/>
    <w:rsid w:val="00AC362D"/>
    <w:rsid w:val="00BC5F3F"/>
    <w:rsid w:val="00C65DF0"/>
    <w:rsid w:val="00D969BD"/>
    <w:rsid w:val="00F03E0E"/>
    <w:rsid w:val="00F3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2D82F"/>
  <w15:chartTrackingRefBased/>
  <w15:docId w15:val="{F563A35E-36FC-4394-B178-0C37DF0E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yl</dc:creator>
  <cp:keywords/>
  <dc:description/>
  <cp:lastModifiedBy>wu hsk</cp:lastModifiedBy>
  <cp:revision>11</cp:revision>
  <dcterms:created xsi:type="dcterms:W3CDTF">2023-01-30T12:34:00Z</dcterms:created>
  <dcterms:modified xsi:type="dcterms:W3CDTF">2023-05-0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8d260-df41-4ef3-924d-d1ef52c6ba10</vt:lpwstr>
  </property>
</Properties>
</file>